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26A" w:rsidRDefault="00D5626A" w:rsidP="00D5626A">
      <w:pPr>
        <w:jc w:val="both"/>
        <w:outlineLvl w:val="0"/>
      </w:pPr>
      <w:r w:rsidRPr="00462F26">
        <w:t>S</w:t>
      </w:r>
      <w:r>
        <w:t xml:space="preserve">10 </w:t>
      </w:r>
      <w:r w:rsidRPr="00462F26">
        <w:t>Table.</w:t>
      </w:r>
      <w:r>
        <w:t xml:space="preserve"> E</w:t>
      </w:r>
      <w:r w:rsidRPr="005763F0">
        <w:t>ffect of varied sample size per batch</w:t>
      </w:r>
      <w:r>
        <w:t xml:space="preserve"> </w:t>
      </w:r>
      <w:r w:rsidRPr="0032236C">
        <w:rPr>
          <w:rFonts w:eastAsia="Times New Roman"/>
          <w:lang w:val="en-GB"/>
        </w:rPr>
        <w:t>with effect size SD 0.5</w:t>
      </w:r>
      <w:r w:rsidRPr="0032236C">
        <w:t xml:space="preserve"> </w:t>
      </w:r>
      <w:r>
        <w:t xml:space="preserve">A) </w:t>
      </w:r>
      <w:r w:rsidRPr="007360C5">
        <w:t xml:space="preserve">Number of TP and FP found in the different simulations </w:t>
      </w:r>
      <w:r>
        <w:t xml:space="preserve">using different sizes per batch (first column). B) </w:t>
      </w:r>
      <w:r w:rsidRPr="00462F26">
        <w:t xml:space="preserve">Mean of the FDR values from the TP and FP </w:t>
      </w:r>
      <w:r>
        <w:t>from the same simulations as A)</w:t>
      </w:r>
    </w:p>
    <w:p w:rsidR="00D5626A" w:rsidRDefault="00D5626A" w:rsidP="00D5626A">
      <w:pPr>
        <w:jc w:val="both"/>
        <w:outlineLvl w:val="0"/>
      </w:pPr>
      <w:r>
        <w:t>A)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166"/>
        <w:gridCol w:w="1063"/>
        <w:gridCol w:w="718"/>
        <w:gridCol w:w="1427"/>
        <w:gridCol w:w="809"/>
        <w:gridCol w:w="1427"/>
        <w:gridCol w:w="718"/>
        <w:gridCol w:w="1427"/>
        <w:gridCol w:w="718"/>
      </w:tblGrid>
      <w:tr w:rsidR="00D5626A" w:rsidRPr="0085489E" w:rsidTr="00E66AD4">
        <w:trPr>
          <w:trHeight w:val="229"/>
        </w:trPr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samples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22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</w:t>
            </w:r>
          </w:p>
        </w:tc>
        <w:tc>
          <w:tcPr>
            <w:tcW w:w="21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Batch</w:t>
            </w:r>
            <w:proofErr w:type="spellEnd"/>
          </w:p>
        </w:tc>
        <w:tc>
          <w:tcPr>
            <w:tcW w:w="214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com</w:t>
            </w:r>
            <w:proofErr w:type="spellEnd"/>
          </w:p>
        </w:tc>
      </w:tr>
      <w:tr w:rsidR="00D5626A" w:rsidRPr="0085489E" w:rsidTr="00E66AD4">
        <w:trPr>
          <w:trHeight w:val="229"/>
        </w:trPr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 batch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</w:tr>
      <w:tr w:rsidR="00D5626A" w:rsidRPr="0085489E" w:rsidTr="00E66AD4">
        <w:trPr>
          <w:trHeight w:val="219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8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7.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11</w:t>
            </w:r>
          </w:p>
        </w:tc>
      </w:tr>
      <w:tr w:rsidR="00D5626A" w:rsidRPr="0085489E" w:rsidTr="00E66AD4">
        <w:trPr>
          <w:trHeight w:val="6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.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1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48</w:t>
            </w:r>
          </w:p>
        </w:tc>
      </w:tr>
      <w:tr w:rsidR="00D5626A" w:rsidRPr="0085489E" w:rsidTr="00E66AD4">
        <w:trPr>
          <w:trHeight w:val="6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6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.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.87</w:t>
            </w:r>
          </w:p>
        </w:tc>
      </w:tr>
      <w:tr w:rsidR="00D5626A" w:rsidRPr="0085489E" w:rsidTr="00E66AD4">
        <w:trPr>
          <w:trHeight w:val="219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8.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20</w:t>
            </w:r>
          </w:p>
        </w:tc>
      </w:tr>
      <w:tr w:rsidR="00D5626A" w:rsidRPr="0085489E" w:rsidTr="00E66AD4">
        <w:trPr>
          <w:trHeight w:val="219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3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4</w:t>
            </w:r>
          </w:p>
        </w:tc>
      </w:tr>
      <w:tr w:rsidR="00D5626A" w:rsidRPr="0085489E" w:rsidTr="00E66AD4">
        <w:trPr>
          <w:trHeight w:val="219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5.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6</w:t>
            </w:r>
          </w:p>
        </w:tc>
      </w:tr>
      <w:tr w:rsidR="00D5626A" w:rsidRPr="0085489E" w:rsidTr="00E66AD4">
        <w:trPr>
          <w:trHeight w:val="219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.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93</w:t>
            </w:r>
          </w:p>
        </w:tc>
      </w:tr>
      <w:tr w:rsidR="00D5626A" w:rsidRPr="0085489E" w:rsidTr="00E66AD4">
        <w:trPr>
          <w:trHeight w:val="229"/>
        </w:trPr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.4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9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63</w:t>
            </w:r>
          </w:p>
        </w:tc>
      </w:tr>
    </w:tbl>
    <w:p w:rsidR="00D5626A" w:rsidRDefault="00D5626A" w:rsidP="00D5626A">
      <w:pPr>
        <w:jc w:val="both"/>
        <w:outlineLvl w:val="0"/>
      </w:pPr>
    </w:p>
    <w:p w:rsidR="00D5626A" w:rsidRDefault="00D5626A" w:rsidP="00D5626A">
      <w:pPr>
        <w:jc w:val="both"/>
        <w:outlineLvl w:val="0"/>
      </w:pPr>
      <w:r>
        <w:t>B)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156"/>
        <w:gridCol w:w="901"/>
        <w:gridCol w:w="994"/>
        <w:gridCol w:w="1172"/>
        <w:gridCol w:w="997"/>
        <w:gridCol w:w="1176"/>
        <w:gridCol w:w="901"/>
        <w:gridCol w:w="1274"/>
        <w:gridCol w:w="901"/>
      </w:tblGrid>
      <w:tr w:rsidR="00D5626A" w:rsidRPr="0085489E" w:rsidTr="00E66AD4">
        <w:trPr>
          <w:trHeight w:val="237"/>
        </w:trPr>
        <w:tc>
          <w:tcPr>
            <w:tcW w:w="11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samples</w:t>
            </w:r>
          </w:p>
        </w:tc>
        <w:tc>
          <w:tcPr>
            <w:tcW w:w="18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2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Batch</w:t>
            </w:r>
            <w:proofErr w:type="spellEnd"/>
          </w:p>
        </w:tc>
        <w:tc>
          <w:tcPr>
            <w:tcW w:w="217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com</w:t>
            </w:r>
            <w:proofErr w:type="spellEnd"/>
          </w:p>
        </w:tc>
      </w:tr>
      <w:tr w:rsidR="00D5626A" w:rsidRPr="0085489E" w:rsidTr="00E66AD4">
        <w:trPr>
          <w:trHeight w:val="237"/>
        </w:trPr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 batch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8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47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16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04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3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56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8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3846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79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69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1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18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3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739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8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0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39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48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1E-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43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014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88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4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35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1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9524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8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68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22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42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9E-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97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8E-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7665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2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2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37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0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E-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E-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0975</w:t>
            </w:r>
          </w:p>
        </w:tc>
      </w:tr>
      <w:tr w:rsidR="00D5626A" w:rsidRPr="0085489E" w:rsidTr="00E66AD4">
        <w:trPr>
          <w:trHeight w:val="228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2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9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37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7E-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51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2E-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8622</w:t>
            </w:r>
          </w:p>
        </w:tc>
      </w:tr>
      <w:tr w:rsidR="00D5626A" w:rsidRPr="0085489E" w:rsidTr="00E66AD4">
        <w:trPr>
          <w:trHeight w:val="237"/>
        </w:trPr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26A" w:rsidRPr="0085489E" w:rsidRDefault="00D5626A" w:rsidP="00E66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3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43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02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E-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607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7E-0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626A" w:rsidRPr="0085489E" w:rsidRDefault="00D5626A" w:rsidP="00E66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48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0011</w:t>
            </w:r>
          </w:p>
        </w:tc>
      </w:tr>
    </w:tbl>
    <w:p w:rsidR="00534CFC" w:rsidRDefault="00D5626A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6A"/>
    <w:rsid w:val="0036775E"/>
    <w:rsid w:val="00513BA7"/>
    <w:rsid w:val="00D5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EC8A0-4493-460D-8F7E-3E2DAE35A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26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4:00Z</dcterms:created>
  <dcterms:modified xsi:type="dcterms:W3CDTF">2018-08-17T01:34:00Z</dcterms:modified>
</cp:coreProperties>
</file>